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323" w:rsidRPr="004463C5" w:rsidRDefault="008B35D5">
      <w:pPr>
        <w:rPr>
          <w:rFonts w:ascii="Times New Roman" w:hAnsi="Times New Roman" w:cs="Times New Roman"/>
        </w:rPr>
      </w:pPr>
      <w:r w:rsidRPr="004463C5">
        <w:rPr>
          <w:rFonts w:ascii="Times New Roman" w:hAnsi="Times New Roman" w:cs="Times New Roman"/>
        </w:rPr>
        <w:t>St</w:t>
      </w:r>
      <w:r w:rsidR="00377384" w:rsidRPr="004463C5">
        <w:rPr>
          <w:rFonts w:ascii="Times New Roman" w:hAnsi="Times New Roman" w:cs="Times New Roman"/>
        </w:rPr>
        <w:t xml:space="preserve">able </w:t>
      </w:r>
      <w:r w:rsidR="008D2DF9" w:rsidRPr="004463C5">
        <w:rPr>
          <w:rFonts w:ascii="Times New Roman" w:hAnsi="Times New Roman" w:cs="Times New Roman"/>
        </w:rPr>
        <w:t>3</w:t>
      </w:r>
      <w:r w:rsidR="00377384" w:rsidRPr="004463C5">
        <w:rPr>
          <w:rFonts w:ascii="Times New Roman" w:hAnsi="Times New Roman" w:cs="Times New Roman"/>
        </w:rPr>
        <w:t>.</w:t>
      </w:r>
      <w:r w:rsidR="0089102D" w:rsidRPr="004463C5">
        <w:rPr>
          <w:rFonts w:ascii="Times New Roman" w:hAnsi="Times New Roman" w:cs="Times New Roman"/>
        </w:rPr>
        <w:t xml:space="preserve"> </w:t>
      </w:r>
      <w:r w:rsidR="00262C9B" w:rsidRPr="004463C5">
        <w:rPr>
          <w:rFonts w:ascii="Times New Roman" w:hAnsi="Times New Roman" w:cs="Times New Roman"/>
        </w:rPr>
        <w:t>U</w:t>
      </w:r>
      <w:r w:rsidR="0089102D" w:rsidRPr="004463C5">
        <w:rPr>
          <w:rFonts w:ascii="Times New Roman" w:hAnsi="Times New Roman" w:cs="Times New Roman"/>
        </w:rPr>
        <w:t>nivariate and multivariate anal</w:t>
      </w:r>
      <w:bookmarkStart w:id="0" w:name="_GoBack"/>
      <w:bookmarkEnd w:id="0"/>
      <w:r w:rsidR="0089102D" w:rsidRPr="004463C5">
        <w:rPr>
          <w:rFonts w:ascii="Times New Roman" w:hAnsi="Times New Roman" w:cs="Times New Roman"/>
        </w:rPr>
        <w:t>ys</w:t>
      </w:r>
      <w:r w:rsidR="00B84D05" w:rsidRPr="004463C5">
        <w:rPr>
          <w:rFonts w:ascii="Times New Roman" w:hAnsi="Times New Roman" w:cs="Times New Roman"/>
        </w:rPr>
        <w:t>e</w:t>
      </w:r>
      <w:r w:rsidR="0089102D" w:rsidRPr="004463C5">
        <w:rPr>
          <w:rFonts w:ascii="Times New Roman" w:hAnsi="Times New Roman" w:cs="Times New Roman"/>
        </w:rPr>
        <w:t xml:space="preserve">s </w:t>
      </w:r>
      <w:r w:rsidR="00262C9B" w:rsidRPr="004463C5">
        <w:rPr>
          <w:rFonts w:ascii="Times New Roman" w:hAnsi="Times New Roman" w:cs="Times New Roman"/>
        </w:rPr>
        <w:t xml:space="preserve">on other-outcomes </w:t>
      </w:r>
      <w:r w:rsidR="00377384" w:rsidRPr="004463C5">
        <w:rPr>
          <w:rFonts w:ascii="Times New Roman" w:hAnsi="Times New Roman" w:cs="Times New Roman"/>
        </w:rPr>
        <w:t>in the available studies</w:t>
      </w:r>
    </w:p>
    <w:tbl>
      <w:tblPr>
        <w:tblW w:w="13491" w:type="dxa"/>
        <w:jc w:val="center"/>
        <w:tblCellMar>
          <w:left w:w="0" w:type="dxa"/>
          <w:right w:w="0" w:type="dxa"/>
        </w:tblCellMar>
        <w:tblLook w:val="04A0"/>
      </w:tblPr>
      <w:tblGrid>
        <w:gridCol w:w="3265"/>
        <w:gridCol w:w="565"/>
        <w:gridCol w:w="871"/>
        <w:gridCol w:w="1065"/>
        <w:gridCol w:w="1308"/>
        <w:gridCol w:w="1986"/>
        <w:gridCol w:w="968"/>
        <w:gridCol w:w="2447"/>
        <w:gridCol w:w="1016"/>
      </w:tblGrid>
      <w:tr w:rsidR="0011581A" w:rsidRPr="0033464A" w:rsidTr="00B430E5">
        <w:trPr>
          <w:trHeight w:val="279"/>
          <w:jc w:val="center"/>
        </w:trPr>
        <w:tc>
          <w:tcPr>
            <w:tcW w:w="38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1581A" w:rsidRPr="0033464A" w:rsidRDefault="001158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11581A" w:rsidRPr="0033464A" w:rsidRDefault="001158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1581A" w:rsidRPr="0033464A" w:rsidTr="00262C9B">
        <w:trPr>
          <w:trHeight w:val="289"/>
          <w:jc w:val="center"/>
        </w:trPr>
        <w:tc>
          <w:tcPr>
            <w:tcW w:w="3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S</w:t>
            </w:r>
          </w:p>
        </w:tc>
      </w:tr>
      <w:tr w:rsidR="0011581A" w:rsidRPr="0033464A" w:rsidTr="00262C9B">
        <w:trPr>
          <w:trHeight w:val="279"/>
          <w:jc w:val="center"/>
        </w:trPr>
        <w:tc>
          <w:tcPr>
            <w:tcW w:w="32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gridSpan w:val="2"/>
          </w:tcPr>
          <w:p w:rsidR="0011581A" w:rsidRPr="0033464A" w:rsidRDefault="001158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5" w:type="dxa"/>
          </w:tcPr>
          <w:p w:rsidR="0011581A" w:rsidRPr="0033464A" w:rsidRDefault="001158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ultivariate</w:t>
            </w:r>
          </w:p>
        </w:tc>
      </w:tr>
      <w:tr w:rsidR="0011581A" w:rsidRPr="0033464A" w:rsidTr="00262C9B">
        <w:trPr>
          <w:trHeight w:val="279"/>
          <w:jc w:val="center"/>
        </w:trPr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33464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f-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11581A" w:rsidRPr="0033464A" w:rsidTr="00B430E5">
        <w:trPr>
          <w:trHeight w:val="279"/>
          <w:jc w:val="center"/>
        </w:trPr>
        <w:tc>
          <w:tcPr>
            <w:tcW w:w="32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33464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an </w:t>
            </w:r>
            <w:r w:rsidR="00262C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262C9B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FC253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  <w:r w:rsidR="00262C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tire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-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5 (0.09-1.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 (0.24-4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11581A" w:rsidRPr="0033464A" w:rsidTr="00EB1DED">
        <w:trPr>
          <w:trHeight w:val="269"/>
          <w:jc w:val="center"/>
        </w:trPr>
        <w:tc>
          <w:tcPr>
            <w:tcW w:w="32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33464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gridSpan w:val="2"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 (0.25-0.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0370EF" w:rsidRDefault="0011581A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 w:rsidRPr="000370EF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3 (0.20-0.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0370EF" w:rsidRDefault="0011581A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 w:rsidRPr="000370EF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&lt;0.05</w:t>
            </w:r>
          </w:p>
        </w:tc>
      </w:tr>
      <w:tr w:rsidR="0011581A" w:rsidRPr="0033464A" w:rsidTr="00EB1DED">
        <w:trPr>
          <w:trHeight w:val="279"/>
          <w:jc w:val="center"/>
        </w:trPr>
        <w:tc>
          <w:tcPr>
            <w:tcW w:w="32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33464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2 (0.45-0.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0370EF" w:rsidRDefault="0011581A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 w:rsidRPr="000370EF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4 (0.41-0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0370EF" w:rsidRDefault="0011581A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 w:rsidRPr="000370EF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&lt;0.05</w:t>
            </w:r>
          </w:p>
        </w:tc>
      </w:tr>
      <w:tr w:rsidR="0011581A" w:rsidRPr="0033464A" w:rsidTr="00EB1DED">
        <w:trPr>
          <w:trHeight w:val="269"/>
          <w:jc w:val="center"/>
        </w:trPr>
        <w:tc>
          <w:tcPr>
            <w:tcW w:w="3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in </w:t>
            </w:r>
            <w:r w:rsidR="00262C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262C9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FC253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  <w:r w:rsidR="00262C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leason5-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.41 (1.59-25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0370EF" w:rsidRDefault="0011581A" w:rsidP="00666AE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 w:rsidRPr="000370EF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&lt;0.05</w:t>
            </w:r>
          </w:p>
        </w:tc>
      </w:tr>
      <w:tr w:rsidR="0011581A" w:rsidRPr="0033464A" w:rsidTr="0011581A">
        <w:trPr>
          <w:trHeight w:val="269"/>
          <w:jc w:val="center"/>
        </w:trPr>
        <w:tc>
          <w:tcPr>
            <w:tcW w:w="32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gridSpan w:val="2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1 (2.53-40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0370EF" w:rsidRDefault="0011581A" w:rsidP="00666AE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 w:rsidRPr="000370EF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&lt;0.05</w:t>
            </w:r>
          </w:p>
        </w:tc>
      </w:tr>
      <w:tr w:rsidR="0011581A" w:rsidRPr="0033464A" w:rsidTr="00233FF2">
        <w:trPr>
          <w:trHeight w:val="279"/>
          <w:jc w:val="center"/>
        </w:trPr>
        <w:tc>
          <w:tcPr>
            <w:tcW w:w="32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-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5 (5.12-8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0370EF" w:rsidRDefault="0011581A" w:rsidP="00666AE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 w:rsidRPr="000370EF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&lt;0.05</w:t>
            </w:r>
          </w:p>
        </w:tc>
      </w:tr>
      <w:tr w:rsidR="0011581A" w:rsidRPr="0033464A" w:rsidTr="00233FF2">
        <w:trPr>
          <w:trHeight w:val="265"/>
          <w:jc w:val="center"/>
        </w:trPr>
        <w:tc>
          <w:tcPr>
            <w:tcW w:w="32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ind w:firstLineChars="600" w:firstLine="13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leason8-1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7 (0.27-0.8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0370EF" w:rsidRDefault="0011581A" w:rsidP="00666AE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 w:rsidRPr="000370EF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&lt;0.05</w:t>
            </w:r>
          </w:p>
        </w:tc>
      </w:tr>
      <w:tr w:rsidR="0011581A" w:rsidRPr="0033464A" w:rsidTr="0011581A">
        <w:trPr>
          <w:trHeight w:val="279"/>
          <w:jc w:val="center"/>
        </w:trPr>
        <w:tc>
          <w:tcPr>
            <w:tcW w:w="32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gridSpan w:val="2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5 (0.32-0.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0370EF" w:rsidRDefault="0011581A" w:rsidP="00666AE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 w:rsidRPr="000370EF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&lt;0.05</w:t>
            </w:r>
          </w:p>
        </w:tc>
      </w:tr>
      <w:tr w:rsidR="0011581A" w:rsidRPr="0033464A" w:rsidTr="0011581A">
        <w:trPr>
          <w:trHeight w:val="279"/>
          <w:jc w:val="center"/>
        </w:trPr>
        <w:tc>
          <w:tcPr>
            <w:tcW w:w="32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0F5D71" w:rsidP="00D13BA2">
            <w:pPr>
              <w:ind w:hanging="75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11581A"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-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6 (0.4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666A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</w:t>
            </w: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</w:tbl>
    <w:p w:rsidR="00824073" w:rsidRDefault="00262C9B">
      <w:r>
        <w:rPr>
          <w:rFonts w:hint="eastAsia"/>
        </w:rPr>
        <w:t xml:space="preserve"> </w:t>
      </w:r>
      <w:r>
        <w:t xml:space="preserve">  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>OS: overall survival</w:t>
      </w:r>
    </w:p>
    <w:p w:rsidR="0011581A" w:rsidRDefault="0011581A"/>
    <w:p w:rsidR="0011581A" w:rsidRDefault="0011581A"/>
    <w:p w:rsidR="0011581A" w:rsidRDefault="0011581A"/>
    <w:p w:rsidR="0011581A" w:rsidRDefault="0011581A"/>
    <w:p w:rsidR="0011581A" w:rsidRDefault="0011581A"/>
    <w:p w:rsidR="0011581A" w:rsidRDefault="0011581A"/>
    <w:p w:rsidR="0011581A" w:rsidRDefault="0011581A"/>
    <w:p w:rsidR="0011581A" w:rsidRDefault="0011581A"/>
    <w:p w:rsidR="0011581A" w:rsidRDefault="0011581A"/>
    <w:p w:rsidR="00B430E5" w:rsidRDefault="00B430E5"/>
    <w:p w:rsidR="00B430E5" w:rsidRDefault="00B430E5"/>
    <w:p w:rsidR="0011581A" w:rsidRDefault="0011581A"/>
    <w:p w:rsidR="0011581A" w:rsidRDefault="0011581A"/>
    <w:tbl>
      <w:tblPr>
        <w:tblW w:w="13659" w:type="dxa"/>
        <w:jc w:val="center"/>
        <w:tblCellMar>
          <w:left w:w="0" w:type="dxa"/>
          <w:right w:w="0" w:type="dxa"/>
        </w:tblCellMar>
        <w:tblLook w:val="04A0"/>
      </w:tblPr>
      <w:tblGrid>
        <w:gridCol w:w="3307"/>
        <w:gridCol w:w="1451"/>
        <w:gridCol w:w="872"/>
        <w:gridCol w:w="1529"/>
        <w:gridCol w:w="2077"/>
        <w:gridCol w:w="1095"/>
        <w:gridCol w:w="2233"/>
        <w:gridCol w:w="1095"/>
      </w:tblGrid>
      <w:tr w:rsidR="0011581A" w:rsidRPr="0033464A" w:rsidTr="008B089B">
        <w:trPr>
          <w:trHeight w:val="238"/>
          <w:jc w:val="center"/>
        </w:trPr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ind w:left="42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CSM</w:t>
            </w:r>
          </w:p>
        </w:tc>
      </w:tr>
      <w:tr w:rsidR="0011581A" w:rsidRPr="0033464A" w:rsidTr="008B089B">
        <w:trPr>
          <w:trHeight w:val="287"/>
          <w:jc w:val="center"/>
        </w:trPr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</w:tcPr>
          <w:p w:rsidR="0011581A" w:rsidRPr="0033464A" w:rsidRDefault="0011581A" w:rsidP="00921A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2" w:type="dxa"/>
          </w:tcPr>
          <w:p w:rsidR="0011581A" w:rsidRPr="0033464A" w:rsidRDefault="0011581A" w:rsidP="00921A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ultivariate</w:t>
            </w:r>
          </w:p>
        </w:tc>
      </w:tr>
      <w:tr w:rsidR="0011581A" w:rsidRPr="0033464A" w:rsidTr="008B089B">
        <w:trPr>
          <w:trHeight w:val="208"/>
          <w:jc w:val="center"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f-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11581A" w:rsidRPr="0033464A" w:rsidTr="008B089B">
        <w:trPr>
          <w:trHeight w:val="211"/>
          <w:jc w:val="center"/>
        </w:trPr>
        <w:tc>
          <w:tcPr>
            <w:tcW w:w="330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an </w:t>
            </w:r>
            <w:r w:rsidR="008B08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8B089B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FC253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  <w:r w:rsidR="008B08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tire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-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 (0.14-7.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39 (0.44-25.7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11581A" w:rsidRPr="0033464A" w:rsidTr="008B089B">
        <w:trPr>
          <w:trHeight w:val="224"/>
          <w:jc w:val="center"/>
        </w:trPr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6 (0.38-1.1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8(0.20-1.6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11581A" w:rsidRPr="0033464A" w:rsidTr="008B089B">
        <w:trPr>
          <w:trHeight w:val="242"/>
          <w:jc w:val="center"/>
        </w:trPr>
        <w:tc>
          <w:tcPr>
            <w:tcW w:w="330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2 (0.45-0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8B089B" w:rsidRDefault="0011581A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089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4 (0.60-1.7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11581A" w:rsidRPr="0033464A" w:rsidTr="008B089B">
        <w:trPr>
          <w:trHeight w:val="154"/>
          <w:jc w:val="center"/>
        </w:trPr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in </w:t>
            </w:r>
            <w:r w:rsidR="008B08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8B089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FC253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  <w:r w:rsidR="008B08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leason5-7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5 (0.44-23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</w:t>
            </w: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11581A" w:rsidRPr="0033464A" w:rsidTr="008B089B">
        <w:trPr>
          <w:trHeight w:val="264"/>
          <w:jc w:val="center"/>
        </w:trPr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79 (0.39-19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666AE7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</w:t>
            </w: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11581A" w:rsidRPr="0033464A" w:rsidTr="008B089B">
        <w:trPr>
          <w:trHeight w:val="267"/>
          <w:jc w:val="center"/>
        </w:trPr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-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19 (0.56-29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581A" w:rsidRPr="00666AE7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</w:t>
            </w: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11581A" w:rsidRPr="0033464A" w:rsidTr="008B089B">
        <w:trPr>
          <w:trHeight w:val="253"/>
          <w:jc w:val="center"/>
        </w:trPr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ind w:firstLineChars="600" w:firstLine="13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leason8-10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5 (0.19-0.6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8B089B" w:rsidRDefault="0011581A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089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0.05</w:t>
            </w:r>
          </w:p>
        </w:tc>
      </w:tr>
      <w:tr w:rsidR="0011581A" w:rsidRPr="0033464A" w:rsidTr="008B089B">
        <w:trPr>
          <w:trHeight w:val="275"/>
          <w:jc w:val="center"/>
        </w:trPr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9 (0.16-0.5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8B089B" w:rsidRDefault="0011581A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089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0.05</w:t>
            </w:r>
          </w:p>
        </w:tc>
      </w:tr>
      <w:tr w:rsidR="0011581A" w:rsidRPr="0033464A" w:rsidTr="008B089B">
        <w:trPr>
          <w:trHeight w:val="266"/>
          <w:jc w:val="center"/>
        </w:trPr>
        <w:tc>
          <w:tcPr>
            <w:tcW w:w="330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8F1605">
            <w:pPr>
              <w:ind w:hanging="75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-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33464A" w:rsidRDefault="0011581A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5 (0.19-0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581A" w:rsidRPr="008B089B" w:rsidRDefault="0011581A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089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0.05</w:t>
            </w:r>
          </w:p>
        </w:tc>
      </w:tr>
      <w:tr w:rsidR="008F1605" w:rsidRPr="0033464A" w:rsidTr="008F1605">
        <w:trPr>
          <w:trHeight w:val="263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ompe </w:t>
            </w:r>
            <w:r w:rsidR="008B08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8B089B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A956A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  <w:r w:rsidR="008B08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tir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1F2F94" w:rsidP="00921A08">
            <w:pPr>
              <w:ind w:hanging="75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</w:t>
            </w:r>
            <w:r w:rsidR="008F1605"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4 (0.99–1.5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8F1605" w:rsidRPr="0033464A" w:rsidTr="008F1605">
        <w:trPr>
          <w:trHeight w:val="245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heng </w:t>
            </w:r>
            <w:r w:rsidR="008B08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8B089B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FC253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  <w:r w:rsidR="008B08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  <w:r w:rsidR="008B089B" w:rsidRP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tir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ind w:hanging="75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7 (1.01-3.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8B089B" w:rsidRDefault="008F1605" w:rsidP="00921A0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089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48</w:t>
            </w:r>
          </w:p>
        </w:tc>
      </w:tr>
      <w:tr w:rsidR="008F1605" w:rsidRPr="0033464A" w:rsidTr="00337FBB">
        <w:trPr>
          <w:trHeight w:val="124"/>
          <w:jc w:val="center"/>
        </w:trPr>
        <w:tc>
          <w:tcPr>
            <w:tcW w:w="330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Briganti </w:t>
            </w:r>
            <w:r w:rsidR="008B08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8B089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8</w:t>
            </w:r>
            <w:r w:rsidR="008B089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  <w:r w:rsidR="008B089B" w:rsidRP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tire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ind w:hanging="75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6 (0.52-1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6 (0.52-1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8F1605" w:rsidRPr="0033464A" w:rsidTr="008B089B">
        <w:trPr>
          <w:trHeight w:val="268"/>
          <w:jc w:val="center"/>
        </w:trPr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</w:tcPr>
          <w:p w:rsidR="008F1605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ind w:hanging="75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-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 (0.66-1.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 (0.67-1.3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8F1605" w:rsidRPr="0033464A" w:rsidTr="008B089B">
        <w:trPr>
          <w:trHeight w:val="271"/>
          <w:jc w:val="center"/>
        </w:trPr>
        <w:tc>
          <w:tcPr>
            <w:tcW w:w="330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8F1605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ind w:hanging="75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 (0.66-1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 (0.64-1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1605" w:rsidRPr="0033464A" w:rsidRDefault="008F1605" w:rsidP="00921A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</w:tbl>
    <w:p w:rsidR="008B089B" w:rsidRPr="00ED718E" w:rsidRDefault="008B089B" w:rsidP="008B089B">
      <w:pPr>
        <w:rPr>
          <w:rFonts w:ascii="AdvP4DF60E" w:hAnsi="AdvP4DF60E" w:hint="eastAsia"/>
          <w:color w:val="000000"/>
          <w:sz w:val="14"/>
          <w:szCs w:val="14"/>
        </w:rPr>
      </w:pPr>
      <w:r>
        <w:rPr>
          <w:rFonts w:hint="eastAsia"/>
        </w:rPr>
        <w:t xml:space="preserve"> </w:t>
      </w:r>
      <w:r>
        <w:t xml:space="preserve"> </w:t>
      </w:r>
      <w:r>
        <w:rPr>
          <w:rFonts w:ascii="Times New Roman" w:eastAsia="DengXian" w:hAnsi="Times New Roman" w:cs="Times New Roman"/>
          <w:bCs/>
          <w:color w:val="000000"/>
          <w:sz w:val="22"/>
          <w:szCs w:val="22"/>
        </w:rPr>
        <w:t>PCSM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: </w:t>
      </w:r>
      <w:r w:rsidRPr="00BF67A3">
        <w:rPr>
          <w:rFonts w:ascii="Times New Roman" w:hAnsi="Times New Roman" w:cs="Times New Roman"/>
          <w:color w:val="000000" w:themeColor="text1"/>
        </w:rPr>
        <w:t>prostate cancer specific mortality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; </w:t>
      </w:r>
      <w:r w:rsidRPr="003401DE">
        <w:rPr>
          <w:rFonts w:ascii="Times New Roman" w:eastAsia="DengXian" w:hAnsi="Times New Roman" w:cs="Times New Roman"/>
          <w:bCs/>
          <w:color w:val="000000"/>
          <w:sz w:val="22"/>
          <w:szCs w:val="22"/>
          <w:vertAlign w:val="superscript"/>
        </w:rPr>
        <w:t>#</w:t>
      </w:r>
      <w:r>
        <w:rPr>
          <w:rFonts w:ascii="Times New Roman" w:eastAsia="DengXian" w:hAnsi="Times New Roman" w:cs="Times New Roman"/>
          <w:bCs/>
          <w:color w:val="000000"/>
          <w:sz w:val="22"/>
          <w:szCs w:val="22"/>
        </w:rPr>
        <w:t>: High-risk cohort</w:t>
      </w:r>
    </w:p>
    <w:p w:rsidR="0011581A" w:rsidRPr="008B089B" w:rsidRDefault="0011581A" w:rsidP="0011581A"/>
    <w:p w:rsidR="0011581A" w:rsidRDefault="0011581A"/>
    <w:p w:rsidR="0088432B" w:rsidRDefault="0088432B"/>
    <w:p w:rsidR="0088432B" w:rsidRDefault="0088432B"/>
    <w:p w:rsidR="0088432B" w:rsidRDefault="0088432B"/>
    <w:p w:rsidR="0088432B" w:rsidRDefault="0088432B"/>
    <w:p w:rsidR="00B430E5" w:rsidRDefault="00B430E5"/>
    <w:p w:rsidR="00B430E5" w:rsidRDefault="00B430E5"/>
    <w:p w:rsidR="0011581A" w:rsidRDefault="0011581A"/>
    <w:tbl>
      <w:tblPr>
        <w:tblW w:w="13491" w:type="dxa"/>
        <w:jc w:val="center"/>
        <w:tblCellMar>
          <w:left w:w="0" w:type="dxa"/>
          <w:right w:w="0" w:type="dxa"/>
        </w:tblCellMar>
        <w:tblLook w:val="04A0"/>
      </w:tblPr>
      <w:tblGrid>
        <w:gridCol w:w="3265"/>
        <w:gridCol w:w="1436"/>
        <w:gridCol w:w="1065"/>
        <w:gridCol w:w="1531"/>
        <w:gridCol w:w="2001"/>
        <w:gridCol w:w="1096"/>
        <w:gridCol w:w="2001"/>
        <w:gridCol w:w="1096"/>
      </w:tblGrid>
      <w:tr w:rsidR="00844590" w:rsidRPr="0033464A" w:rsidTr="00337FBB">
        <w:trPr>
          <w:trHeight w:val="289"/>
          <w:jc w:val="center"/>
        </w:trPr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 xml:space="preserve">　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CM</w:t>
            </w:r>
          </w:p>
        </w:tc>
      </w:tr>
      <w:tr w:rsidR="00844590" w:rsidRPr="0033464A" w:rsidTr="00337FBB">
        <w:trPr>
          <w:trHeight w:val="279"/>
          <w:jc w:val="center"/>
        </w:trPr>
        <w:tc>
          <w:tcPr>
            <w:tcW w:w="3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</w:tcPr>
          <w:p w:rsidR="00844590" w:rsidRPr="0033464A" w:rsidRDefault="00844590" w:rsidP="007F0C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5" w:type="dxa"/>
          </w:tcPr>
          <w:p w:rsidR="00844590" w:rsidRPr="0033464A" w:rsidRDefault="00844590" w:rsidP="007F0C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ultivariate</w:t>
            </w:r>
          </w:p>
        </w:tc>
      </w:tr>
      <w:tr w:rsidR="00844590" w:rsidRPr="0033464A" w:rsidTr="00337FBB">
        <w:trPr>
          <w:trHeight w:val="279"/>
          <w:jc w:val="center"/>
        </w:trPr>
        <w:tc>
          <w:tcPr>
            <w:tcW w:w="3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f-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844590" w:rsidRPr="0033464A" w:rsidTr="00337FBB">
        <w:trPr>
          <w:trHeight w:val="279"/>
          <w:jc w:val="center"/>
        </w:trPr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ompe </w:t>
            </w:r>
            <w:r w:rsidR="00337FB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337FBB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A956A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  <w:r w:rsidR="00337FB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tir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02(2.59-3.5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7FBB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FB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44590" w:rsidRPr="0033464A" w:rsidTr="00337FBB">
        <w:trPr>
          <w:trHeight w:val="166"/>
          <w:jc w:val="center"/>
        </w:trPr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Briganti </w:t>
            </w:r>
            <w:r w:rsidR="00337FB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337FB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8</w:t>
            </w:r>
            <w:r w:rsidR="00337FBB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  <w:r w:rsidR="00337FBB" w:rsidRP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tir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7(1.29-2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7FBB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FB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F57EF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1</w:t>
            </w:r>
            <w:r w:rsidR="00844590"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4</w:t>
            </w:r>
            <w:r w:rsidR="00844590"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35</w:t>
            </w:r>
            <w:r w:rsidR="00844590"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7FBB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FB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44590" w:rsidRPr="0033464A" w:rsidTr="00337FBB">
        <w:trPr>
          <w:trHeight w:val="181"/>
          <w:jc w:val="center"/>
        </w:trPr>
        <w:tc>
          <w:tcPr>
            <w:tcW w:w="3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-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86(2.15-3.8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7FBB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FB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F57EF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72</w:t>
            </w:r>
            <w:r w:rsidR="00844590"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3</w:t>
            </w:r>
            <w:r w:rsidR="00844590"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64</w:t>
            </w:r>
            <w:r w:rsidR="00844590"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7FBB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FB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44590" w:rsidRPr="0033464A" w:rsidTr="00337FBB">
        <w:trPr>
          <w:trHeight w:val="198"/>
          <w:jc w:val="center"/>
        </w:trPr>
        <w:tc>
          <w:tcPr>
            <w:tcW w:w="326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44590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58(2.68-4.7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7FBB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FB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464A" w:rsidRDefault="008F57EF" w:rsidP="007F0C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33</w:t>
            </w:r>
            <w:r w:rsidR="00844590"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8</w:t>
            </w:r>
            <w:r w:rsidR="00844590"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48</w:t>
            </w:r>
            <w:r w:rsidR="00844590" w:rsidRPr="003346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590" w:rsidRPr="00337FBB" w:rsidRDefault="00844590" w:rsidP="007F0C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FB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:rsidR="00844590" w:rsidRDefault="00337FBB">
      <w:r>
        <w:rPr>
          <w:rFonts w:hint="eastAsia"/>
        </w:rPr>
        <w:t xml:space="preserve"> </w:t>
      </w:r>
      <w:r>
        <w:t xml:space="preserve"> 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OCM: </w:t>
      </w:r>
      <w:r w:rsidRPr="005D15C3">
        <w:rPr>
          <w:rFonts w:ascii="Times New Roman" w:eastAsia="DengXian" w:hAnsi="Times New Roman" w:cs="Times New Roman"/>
          <w:color w:val="000000"/>
          <w:sz w:val="22"/>
          <w:szCs w:val="22"/>
        </w:rPr>
        <w:t>other cause mortality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; </w:t>
      </w:r>
      <w:r w:rsidRPr="003401DE">
        <w:rPr>
          <w:rFonts w:ascii="Times New Roman" w:eastAsia="DengXian" w:hAnsi="Times New Roman" w:cs="Times New Roman"/>
          <w:bCs/>
          <w:color w:val="000000"/>
          <w:sz w:val="22"/>
          <w:szCs w:val="22"/>
          <w:vertAlign w:val="superscript"/>
        </w:rPr>
        <w:t>#</w:t>
      </w:r>
      <w:r>
        <w:rPr>
          <w:rFonts w:ascii="Times New Roman" w:eastAsia="DengXian" w:hAnsi="Times New Roman" w:cs="Times New Roman"/>
          <w:bCs/>
          <w:color w:val="000000"/>
          <w:sz w:val="22"/>
          <w:szCs w:val="22"/>
        </w:rPr>
        <w:t>: High-risk cohort</w:t>
      </w:r>
    </w:p>
    <w:p w:rsidR="00844590" w:rsidRDefault="00844590"/>
    <w:p w:rsidR="00844590" w:rsidRDefault="00844590"/>
    <w:p w:rsidR="00844590" w:rsidRDefault="00844590"/>
    <w:p w:rsidR="0011581A" w:rsidRDefault="0011581A"/>
    <w:p w:rsidR="0011581A" w:rsidRDefault="0011581A"/>
    <w:p w:rsidR="0011581A" w:rsidRDefault="0011581A"/>
    <w:p w:rsidR="0011581A" w:rsidRDefault="0011581A"/>
    <w:p w:rsidR="0011581A" w:rsidRDefault="0011581A"/>
    <w:p w:rsidR="0011581A" w:rsidRDefault="0011581A"/>
    <w:sectPr w:rsidR="0011581A" w:rsidSect="00D13BA2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3004" w:rsidRDefault="00983004" w:rsidP="00377384">
      <w:r>
        <w:separator/>
      </w:r>
    </w:p>
  </w:endnote>
  <w:endnote w:type="continuationSeparator" w:id="0">
    <w:p w:rsidR="00983004" w:rsidRDefault="00983004" w:rsidP="003773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4DF60E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3004" w:rsidRDefault="00983004" w:rsidP="00377384">
      <w:r>
        <w:separator/>
      </w:r>
    </w:p>
  </w:footnote>
  <w:footnote w:type="continuationSeparator" w:id="0">
    <w:p w:rsidR="00983004" w:rsidRDefault="00983004" w:rsidP="003773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77384"/>
    <w:rsid w:val="000370EF"/>
    <w:rsid w:val="0008758C"/>
    <w:rsid w:val="000F5D71"/>
    <w:rsid w:val="0011581A"/>
    <w:rsid w:val="001C4F0E"/>
    <w:rsid w:val="001D51AF"/>
    <w:rsid w:val="001F2F94"/>
    <w:rsid w:val="00233FF2"/>
    <w:rsid w:val="00262C9B"/>
    <w:rsid w:val="0033464A"/>
    <w:rsid w:val="00337FBB"/>
    <w:rsid w:val="00377384"/>
    <w:rsid w:val="004463C5"/>
    <w:rsid w:val="004E6F89"/>
    <w:rsid w:val="00540C52"/>
    <w:rsid w:val="005D2CF3"/>
    <w:rsid w:val="00666AE7"/>
    <w:rsid w:val="007A5146"/>
    <w:rsid w:val="008134EC"/>
    <w:rsid w:val="00824073"/>
    <w:rsid w:val="00844590"/>
    <w:rsid w:val="0088432B"/>
    <w:rsid w:val="008867B9"/>
    <w:rsid w:val="0089102D"/>
    <w:rsid w:val="008B089B"/>
    <w:rsid w:val="008B35D5"/>
    <w:rsid w:val="008D2DF9"/>
    <w:rsid w:val="008F1605"/>
    <w:rsid w:val="008F57EF"/>
    <w:rsid w:val="00970382"/>
    <w:rsid w:val="00983004"/>
    <w:rsid w:val="009F0323"/>
    <w:rsid w:val="00A05511"/>
    <w:rsid w:val="00A66DC9"/>
    <w:rsid w:val="00A956AD"/>
    <w:rsid w:val="00B430E5"/>
    <w:rsid w:val="00B84D05"/>
    <w:rsid w:val="00C51538"/>
    <w:rsid w:val="00D00D9C"/>
    <w:rsid w:val="00D13BA2"/>
    <w:rsid w:val="00EA5695"/>
    <w:rsid w:val="00EA6BB5"/>
    <w:rsid w:val="00EB1DED"/>
    <w:rsid w:val="00EC69D0"/>
    <w:rsid w:val="00F6664B"/>
    <w:rsid w:val="00F86DF3"/>
    <w:rsid w:val="00FC25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C52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540C52"/>
    <w:pPr>
      <w:spacing w:before="100" w:beforeAutospacing="1" w:after="100" w:afterAutospacing="1"/>
    </w:pPr>
  </w:style>
  <w:style w:type="paragraph" w:customStyle="1" w:styleId="font029118">
    <w:name w:val="font029118"/>
    <w:basedOn w:val="Normal"/>
    <w:rsid w:val="00540C52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font529118">
    <w:name w:val="font529118"/>
    <w:basedOn w:val="Normal"/>
    <w:rsid w:val="00540C52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font629118">
    <w:name w:val="font629118"/>
    <w:basedOn w:val="Normal"/>
    <w:rsid w:val="00540C52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font729118">
    <w:name w:val="font729118"/>
    <w:basedOn w:val="Normal"/>
    <w:rsid w:val="00540C52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829118">
    <w:name w:val="font829118"/>
    <w:basedOn w:val="Normal"/>
    <w:rsid w:val="00540C52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xl1529118">
    <w:name w:val="xl1529118"/>
    <w:basedOn w:val="Normal"/>
    <w:rsid w:val="00540C52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329118">
    <w:name w:val="xl6329118"/>
    <w:basedOn w:val="Normal"/>
    <w:rsid w:val="00540C52"/>
    <w:pPr>
      <w:pBdr>
        <w:top w:val="single" w:sz="12" w:space="1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429118">
    <w:name w:val="xl6429118"/>
    <w:basedOn w:val="Normal"/>
    <w:rsid w:val="00540C52"/>
    <w:pP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529118">
    <w:name w:val="xl6529118"/>
    <w:basedOn w:val="Normal"/>
    <w:rsid w:val="00540C52"/>
    <w:pPr>
      <w:pBdr>
        <w:bottom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629118">
    <w:name w:val="xl6629118"/>
    <w:basedOn w:val="Normal"/>
    <w:rsid w:val="00540C52"/>
    <w:pPr>
      <w:pBdr>
        <w:top w:val="single" w:sz="8" w:space="1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729118">
    <w:name w:val="xl6729118"/>
    <w:basedOn w:val="Normal"/>
    <w:rsid w:val="00540C52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829118">
    <w:name w:val="xl6829118"/>
    <w:basedOn w:val="Normal"/>
    <w:rsid w:val="00540C52"/>
    <w:pPr>
      <w:pBdr>
        <w:top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929118">
    <w:name w:val="xl6929118"/>
    <w:basedOn w:val="Normal"/>
    <w:rsid w:val="00540C52"/>
    <w:pPr>
      <w:pBdr>
        <w:top w:val="single" w:sz="12" w:space="1" w:color="auto"/>
        <w:bottom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7029118">
    <w:name w:val="xl7029118"/>
    <w:basedOn w:val="Normal"/>
    <w:rsid w:val="00540C52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77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7384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73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7384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23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1</Words>
  <Characters>1743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煜 郑</dc:creator>
  <cp:lastModifiedBy>0015306</cp:lastModifiedBy>
  <cp:revision>2</cp:revision>
  <dcterms:created xsi:type="dcterms:W3CDTF">2020-07-20T13:10:00Z</dcterms:created>
  <dcterms:modified xsi:type="dcterms:W3CDTF">2020-07-20T13:10:00Z</dcterms:modified>
</cp:coreProperties>
</file>